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39627" w14:textId="688E85EF" w:rsidR="00CE2CED" w:rsidRDefault="00CE2CED" w:rsidP="00CE2CED">
      <w:pPr>
        <w:pStyle w:val="Heading1"/>
        <w:spacing w:before="0" w:after="0"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40"/>
        </w:rPr>
      </w:pPr>
      <w:r>
        <w:rPr>
          <w:rFonts w:ascii="Times New Roman" w:hAnsi="Times New Roman" w:cs="Times New Roman"/>
          <w:sz w:val="24"/>
          <w:szCs w:val="40"/>
        </w:rPr>
        <w:t>Supplementary Material</w:t>
      </w:r>
    </w:p>
    <w:p w14:paraId="7D5E70B3" w14:textId="4EECB07E" w:rsidR="00CE2CED" w:rsidRPr="00CE2CED" w:rsidRDefault="00CE2CED" w:rsidP="00CE2CED">
      <w:pPr>
        <w:jc w:val="center"/>
        <w:rPr>
          <w:rFonts w:ascii="Times New Roman" w:hAnsi="Times New Roman" w:cs="Times New Roman"/>
          <w:sz w:val="24"/>
          <w:szCs w:val="32"/>
        </w:rPr>
      </w:pPr>
      <w:r w:rsidRPr="00CE2CED">
        <w:rPr>
          <w:rFonts w:ascii="Times New Roman" w:hAnsi="Times New Roman" w:cs="Times New Roman"/>
          <w:sz w:val="24"/>
          <w:szCs w:val="32"/>
        </w:rPr>
        <w:t>for</w:t>
      </w:r>
    </w:p>
    <w:p w14:paraId="1B646CC9" w14:textId="77777777" w:rsidR="00CE2CED" w:rsidRPr="00CE2CED" w:rsidRDefault="00CE2CED" w:rsidP="00CE2CED">
      <w:pPr>
        <w:jc w:val="center"/>
      </w:pPr>
    </w:p>
    <w:p w14:paraId="2DBB9705" w14:textId="6A2AA7C8" w:rsidR="00CE2CED" w:rsidRPr="0085075A" w:rsidRDefault="00CE2CED" w:rsidP="00CE2CED">
      <w:pPr>
        <w:pStyle w:val="Heading1"/>
        <w:spacing w:before="0" w:after="0"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40"/>
        </w:rPr>
      </w:pPr>
      <w:r>
        <w:rPr>
          <w:rFonts w:ascii="Times New Roman" w:hAnsi="Times New Roman" w:cs="Times New Roman"/>
          <w:sz w:val="24"/>
          <w:szCs w:val="40"/>
        </w:rPr>
        <w:t>Development and application of a</w:t>
      </w:r>
      <w:r w:rsidRPr="0085075A">
        <w:rPr>
          <w:rFonts w:ascii="Times New Roman" w:hAnsi="Times New Roman" w:cs="Times New Roman"/>
          <w:sz w:val="24"/>
          <w:szCs w:val="40"/>
        </w:rPr>
        <w:t xml:space="preserve"> novel model to predict </w:t>
      </w:r>
      <w:r>
        <w:rPr>
          <w:rFonts w:ascii="Times New Roman" w:hAnsi="Times New Roman" w:cs="Times New Roman"/>
          <w:sz w:val="24"/>
          <w:szCs w:val="40"/>
        </w:rPr>
        <w:t xml:space="preserve">the </w:t>
      </w:r>
      <w:r w:rsidRPr="00A665E7">
        <w:rPr>
          <w:rFonts w:ascii="Times New Roman" w:hAnsi="Times New Roman" w:cs="Times New Roman"/>
          <w:sz w:val="24"/>
          <w:szCs w:val="40"/>
        </w:rPr>
        <w:t>risk</w:t>
      </w:r>
      <w:r>
        <w:rPr>
          <w:rFonts w:ascii="Times New Roman" w:hAnsi="Times New Roman" w:cs="Times New Roman"/>
          <w:sz w:val="24"/>
          <w:szCs w:val="40"/>
        </w:rPr>
        <w:t xml:space="preserve"> of non-alcoholic fatty liver disease among </w:t>
      </w:r>
      <w:r w:rsidRPr="0085075A">
        <w:rPr>
          <w:rFonts w:ascii="Times New Roman" w:hAnsi="Times New Roman" w:cs="Times New Roman"/>
          <w:sz w:val="24"/>
          <w:szCs w:val="40"/>
        </w:rPr>
        <w:t>lean pre</w:t>
      </w:r>
      <w:r>
        <w:rPr>
          <w:rFonts w:ascii="Times New Roman" w:hAnsi="Times New Roman" w:cs="Times New Roman"/>
          <w:sz w:val="24"/>
          <w:szCs w:val="40"/>
        </w:rPr>
        <w:t>-</w:t>
      </w:r>
      <w:r w:rsidRPr="0085075A">
        <w:rPr>
          <w:rFonts w:ascii="Times New Roman" w:hAnsi="Times New Roman" w:cs="Times New Roman"/>
          <w:sz w:val="24"/>
          <w:szCs w:val="40"/>
        </w:rPr>
        <w:t>diabetic</w:t>
      </w:r>
      <w:r>
        <w:rPr>
          <w:rFonts w:ascii="Times New Roman" w:hAnsi="Times New Roman" w:cs="Times New Roman"/>
          <w:sz w:val="24"/>
          <w:szCs w:val="40"/>
        </w:rPr>
        <w:t>s</w:t>
      </w:r>
      <w:r w:rsidRPr="0085075A">
        <w:rPr>
          <w:rFonts w:ascii="Times New Roman" w:hAnsi="Times New Roman" w:cs="Times New Roman"/>
          <w:sz w:val="24"/>
          <w:szCs w:val="40"/>
        </w:rPr>
        <w:t xml:space="preserve"> with normal blood lipid levels</w:t>
      </w:r>
    </w:p>
    <w:p w14:paraId="109D6EE4" w14:textId="77777777" w:rsidR="00CE2CED" w:rsidRPr="000A49E7" w:rsidRDefault="00CE2CED" w:rsidP="00CE2CED"/>
    <w:p w14:paraId="250DBAEE" w14:textId="77777777" w:rsidR="0013564C" w:rsidRPr="0013564C" w:rsidRDefault="0013564C" w:rsidP="0013564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13564C">
        <w:rPr>
          <w:rFonts w:ascii="Times New Roman" w:hAnsi="Times New Roman" w:cs="Times New Roman"/>
          <w:sz w:val="24"/>
        </w:rPr>
        <w:t>Wentao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Zhu</w:t>
      </w: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>, Pei Shi</w:t>
      </w: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3564C">
        <w:rPr>
          <w:rFonts w:ascii="Times New Roman" w:hAnsi="Times New Roman" w:cs="Times New Roman"/>
          <w:sz w:val="24"/>
        </w:rPr>
        <w:t>Jiwei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Fu</w:t>
      </w: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>, An Liang</w:t>
      </w: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>, T</w:t>
      </w:r>
      <w:r w:rsidRPr="0013564C">
        <w:rPr>
          <w:rFonts w:ascii="Times New Roman" w:hAnsi="Times New Roman" w:cs="Times New Roman" w:hint="eastAsia"/>
          <w:sz w:val="24"/>
        </w:rPr>
        <w:t>ing</w:t>
      </w:r>
      <w:r w:rsidRPr="0013564C">
        <w:rPr>
          <w:rFonts w:ascii="Times New Roman" w:hAnsi="Times New Roman" w:cs="Times New Roman"/>
          <w:sz w:val="24"/>
        </w:rPr>
        <w:t xml:space="preserve"> Z</w:t>
      </w:r>
      <w:r w:rsidRPr="0013564C">
        <w:rPr>
          <w:rFonts w:ascii="Times New Roman" w:hAnsi="Times New Roman" w:cs="Times New Roman" w:hint="eastAsia"/>
          <w:sz w:val="24"/>
        </w:rPr>
        <w:t>heng</w:t>
      </w: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>, Xiaoping Wu</w:t>
      </w: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 xml:space="preserve">*, </w:t>
      </w:r>
      <w:proofErr w:type="spellStart"/>
      <w:r w:rsidRPr="0013564C">
        <w:rPr>
          <w:rFonts w:ascii="Times New Roman" w:hAnsi="Times New Roman" w:cs="Times New Roman"/>
          <w:sz w:val="24"/>
        </w:rPr>
        <w:t>Songsong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Yuan</w:t>
      </w: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>*</w:t>
      </w:r>
    </w:p>
    <w:p w14:paraId="1AC90658" w14:textId="77777777" w:rsidR="0013564C" w:rsidRPr="0013564C" w:rsidRDefault="0013564C" w:rsidP="0013564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3564C">
        <w:rPr>
          <w:rFonts w:ascii="Times New Roman" w:hAnsi="Times New Roman" w:cs="Times New Roman"/>
          <w:sz w:val="24"/>
          <w:vertAlign w:val="superscript"/>
        </w:rPr>
        <w:t>1</w:t>
      </w:r>
      <w:r w:rsidRPr="0013564C">
        <w:rPr>
          <w:rFonts w:ascii="Times New Roman" w:hAnsi="Times New Roman" w:cs="Times New Roman"/>
          <w:sz w:val="24"/>
        </w:rPr>
        <w:t>Department of Infectious Diseases, the First Affiliated Hospital of Nanchang University, Nanchang, China</w:t>
      </w:r>
    </w:p>
    <w:p w14:paraId="2D051531" w14:textId="77777777" w:rsidR="0013564C" w:rsidRPr="0013564C" w:rsidRDefault="0013564C" w:rsidP="0013564C">
      <w:pPr>
        <w:spacing w:line="480" w:lineRule="auto"/>
        <w:rPr>
          <w:rFonts w:ascii="Times New Roman" w:hAnsi="Times New Roman" w:cs="Times New Roman"/>
          <w:sz w:val="24"/>
        </w:rPr>
      </w:pPr>
    </w:p>
    <w:p w14:paraId="370ACD9F" w14:textId="77777777" w:rsidR="0013564C" w:rsidRPr="0013564C" w:rsidRDefault="0013564C" w:rsidP="0013564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3564C">
        <w:rPr>
          <w:rFonts w:ascii="Times New Roman" w:hAnsi="Times New Roman" w:cs="Times New Roman"/>
          <w:b/>
          <w:sz w:val="24"/>
        </w:rPr>
        <w:t>*</w:t>
      </w:r>
      <w:proofErr w:type="spellStart"/>
      <w:r w:rsidRPr="0013564C">
        <w:rPr>
          <w:rFonts w:ascii="Times New Roman" w:hAnsi="Times New Roman" w:cs="Times New Roman"/>
          <w:b/>
          <w:sz w:val="24"/>
        </w:rPr>
        <w:t>Correspondance</w:t>
      </w:r>
      <w:proofErr w:type="spellEnd"/>
    </w:p>
    <w:p w14:paraId="347F17EA" w14:textId="77777777" w:rsidR="0013564C" w:rsidRPr="0013564C" w:rsidRDefault="0013564C" w:rsidP="0013564C">
      <w:pPr>
        <w:spacing w:line="480" w:lineRule="auto"/>
        <w:rPr>
          <w:rFonts w:ascii="Times New Roman" w:hAnsi="Times New Roman" w:cs="Times New Roman"/>
          <w:sz w:val="24"/>
        </w:rPr>
      </w:pPr>
      <w:r w:rsidRPr="0013564C">
        <w:rPr>
          <w:rFonts w:ascii="Times New Roman" w:hAnsi="Times New Roman" w:cs="Times New Roman"/>
          <w:sz w:val="24"/>
        </w:rPr>
        <w:t xml:space="preserve">Xiaoping Wu, Department of Infectious Diseases, the First Affiliated Hospital of Nanchang University, No. 17 </w:t>
      </w:r>
      <w:proofErr w:type="spellStart"/>
      <w:r w:rsidRPr="0013564C">
        <w:rPr>
          <w:rFonts w:ascii="Times New Roman" w:hAnsi="Times New Roman" w:cs="Times New Roman"/>
          <w:sz w:val="24"/>
        </w:rPr>
        <w:t>Yongwai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Street, </w:t>
      </w:r>
      <w:proofErr w:type="spellStart"/>
      <w:r w:rsidRPr="0013564C">
        <w:rPr>
          <w:rFonts w:ascii="Times New Roman" w:hAnsi="Times New Roman" w:cs="Times New Roman"/>
          <w:sz w:val="24"/>
        </w:rPr>
        <w:t>Donghu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District, Nanchang, China</w:t>
      </w:r>
    </w:p>
    <w:p w14:paraId="0AC54CF8" w14:textId="77777777" w:rsidR="0013564C" w:rsidRPr="0013564C" w:rsidRDefault="0013564C" w:rsidP="0013564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13564C">
        <w:rPr>
          <w:rFonts w:ascii="Times New Roman" w:hAnsi="Times New Roman" w:cs="Times New Roman"/>
          <w:bCs/>
          <w:sz w:val="24"/>
        </w:rPr>
        <w:t xml:space="preserve">Email: </w:t>
      </w:r>
      <w:hyperlink r:id="rId9" w:history="1">
        <w:r w:rsidRPr="0013564C">
          <w:rPr>
            <w:rFonts w:ascii="Times New Roman" w:hAnsi="Times New Roman" w:cs="Times New Roman"/>
            <w:sz w:val="24"/>
          </w:rPr>
          <w:t>wuxiaoping2823@aliyun.co</w:t>
        </w:r>
      </w:hyperlink>
      <w:r w:rsidRPr="0013564C">
        <w:rPr>
          <w:rFonts w:ascii="Times New Roman" w:hAnsi="Times New Roman" w:cs="Times New Roman"/>
          <w:sz w:val="24"/>
        </w:rPr>
        <w:t>m</w:t>
      </w:r>
    </w:p>
    <w:p w14:paraId="4E267B38" w14:textId="77777777" w:rsidR="0013564C" w:rsidRPr="0013564C" w:rsidRDefault="0013564C" w:rsidP="0013564C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3551E4DE" w14:textId="77777777" w:rsidR="0013564C" w:rsidRPr="0013564C" w:rsidRDefault="0013564C" w:rsidP="0013564C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13564C">
        <w:rPr>
          <w:rFonts w:ascii="Times New Roman" w:hAnsi="Times New Roman" w:cs="Times New Roman"/>
          <w:sz w:val="24"/>
        </w:rPr>
        <w:t>Songsong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Yuan, Department of Infectious Diseases, the First Affiliated Hospital of Nanchang University, No. 17 </w:t>
      </w:r>
      <w:proofErr w:type="spellStart"/>
      <w:r w:rsidRPr="0013564C">
        <w:rPr>
          <w:rFonts w:ascii="Times New Roman" w:hAnsi="Times New Roman" w:cs="Times New Roman"/>
          <w:sz w:val="24"/>
        </w:rPr>
        <w:t>Yongwai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Street, </w:t>
      </w:r>
      <w:proofErr w:type="spellStart"/>
      <w:r w:rsidRPr="0013564C">
        <w:rPr>
          <w:rFonts w:ascii="Times New Roman" w:hAnsi="Times New Roman" w:cs="Times New Roman"/>
          <w:sz w:val="24"/>
        </w:rPr>
        <w:t>Donghu</w:t>
      </w:r>
      <w:proofErr w:type="spellEnd"/>
      <w:r w:rsidRPr="0013564C">
        <w:rPr>
          <w:rFonts w:ascii="Times New Roman" w:hAnsi="Times New Roman" w:cs="Times New Roman"/>
          <w:sz w:val="24"/>
        </w:rPr>
        <w:t xml:space="preserve"> District, Nanchang, China</w:t>
      </w:r>
    </w:p>
    <w:p w14:paraId="61DE0875" w14:textId="17D8419D" w:rsidR="0013564C" w:rsidRPr="00A111E7" w:rsidRDefault="0013564C" w:rsidP="0013564C">
      <w:pPr>
        <w:spacing w:line="480" w:lineRule="auto"/>
        <w:rPr>
          <w:rFonts w:ascii="Times New Roman" w:hAnsi="Times New Roman" w:cs="Times New Roman"/>
          <w:bCs/>
          <w:sz w:val="24"/>
        </w:rPr>
        <w:sectPr w:rsidR="0013564C" w:rsidRPr="00A111E7" w:rsidSect="00E351AD">
          <w:headerReference w:type="even" r:id="rId10"/>
          <w:headerReference w:type="default" r:id="rId11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13564C">
        <w:rPr>
          <w:rFonts w:ascii="Times New Roman" w:hAnsi="Times New Roman" w:cs="Times New Roman"/>
          <w:bCs/>
          <w:sz w:val="24"/>
        </w:rPr>
        <w:t xml:space="preserve">Email: </w:t>
      </w:r>
      <w:r w:rsidRPr="0013564C">
        <w:rPr>
          <w:rFonts w:ascii="Times New Roman" w:hAnsi="Times New Roman" w:cs="Times New Roman"/>
          <w:sz w:val="24"/>
        </w:rPr>
        <w:t>Yuansong52555@163.com</w:t>
      </w:r>
    </w:p>
    <w:p w14:paraId="1FC6DB09" w14:textId="1C53EFE0" w:rsidR="00CE2CED" w:rsidRPr="00AB038E" w:rsidRDefault="00CE2CED" w:rsidP="00A111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s</w:t>
      </w:r>
    </w:p>
    <w:p w14:paraId="2ACDB692" w14:textId="2B4A358D" w:rsidR="00CE2CED" w:rsidRDefault="00CE2CED" w:rsidP="00CE2CED">
      <w:pPr>
        <w:spacing w:line="360" w:lineRule="auto"/>
        <w:textAlignment w:val="center"/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  <w:r w:rsidRPr="00AB038E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</w:rPr>
        <w:t>S</w:t>
      </w:r>
      <w:r w:rsidRPr="00AB038E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1 </w:t>
      </w:r>
      <w:r w:rsidRPr="00AB038E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Baseline characteristics of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the participants in the cross-sectional Study 1 (N=37581)</w:t>
      </w:r>
    </w:p>
    <w:tbl>
      <w:tblPr>
        <w:tblW w:w="4621" w:type="pct"/>
        <w:tblLayout w:type="fixed"/>
        <w:tblLook w:val="04A0" w:firstRow="1" w:lastRow="0" w:firstColumn="1" w:lastColumn="0" w:noHBand="0" w:noVBand="1"/>
      </w:tblPr>
      <w:tblGrid>
        <w:gridCol w:w="3167"/>
        <w:gridCol w:w="2735"/>
        <w:gridCol w:w="2733"/>
        <w:gridCol w:w="2594"/>
        <w:gridCol w:w="1871"/>
      </w:tblGrid>
      <w:tr w:rsidR="00CE2CED" w:rsidRPr="006A0622" w14:paraId="50277CBB" w14:textId="77777777" w:rsidTr="00E74B81">
        <w:trPr>
          <w:trHeight w:val="70"/>
        </w:trPr>
        <w:tc>
          <w:tcPr>
            <w:tcW w:w="12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1D1C3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30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8EDB2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ohorts in the cross-sectional study 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3A6EC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</w:p>
        </w:tc>
      </w:tr>
      <w:tr w:rsidR="00CE2CED" w:rsidRPr="006A0622" w14:paraId="6A04F15F" w14:textId="77777777" w:rsidTr="00E74B81">
        <w:trPr>
          <w:trHeight w:val="164"/>
        </w:trPr>
        <w:tc>
          <w:tcPr>
            <w:tcW w:w="12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8F956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2532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Normal  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B78C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e-diabetes  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3B2B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iabetes  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1BB2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CE2CED" w:rsidRPr="006A0622" w14:paraId="613BF764" w14:textId="77777777" w:rsidTr="00E74B81">
        <w:trPr>
          <w:trHeight w:val="25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CA8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Gender, 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e/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male (n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1B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227/1998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955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75/142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966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1/1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F2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4B4D9A67" w14:textId="77777777" w:rsidTr="00E74B81">
        <w:trPr>
          <w:trHeight w:val="239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CD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years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09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 (29-4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E84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 (39-68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44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4 (53-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A7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43AFFF26" w14:textId="77777777" w:rsidTr="00E74B81">
        <w:trPr>
          <w:trHeight w:val="34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CB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FLD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,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DB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77 (2.9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8EE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7 (7.8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CA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0 (14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7D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48E1330B" w14:textId="77777777" w:rsidTr="00E74B81">
        <w:trPr>
          <w:trHeight w:val="291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40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3F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 (13.0-22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40F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0 (15.0-29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00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.0 (18.0-35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00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511DE194" w14:textId="77777777" w:rsidTr="00E74B81">
        <w:trPr>
          <w:trHeight w:val="111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06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0D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0 (11.0-19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DAE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0 (12.0-22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BEB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.0 (13.0-23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24F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132D8B56" w14:textId="77777777" w:rsidTr="00E74B81">
        <w:trPr>
          <w:trHeight w:val="216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52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36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.0 (17.0-23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36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 (18.0-25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E7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 (18.0-26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931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56BCD5F5" w14:textId="77777777" w:rsidTr="00E74B81">
        <w:trPr>
          <w:trHeight w:val="20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1BA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T/AS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AAR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1B4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4 (0.600-0.87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1FB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0 (0.625-0.929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283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6 (0.682-1.0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881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3A51F702" w14:textId="77777777" w:rsidTr="00E74B81">
        <w:trPr>
          <w:trHeight w:val="168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F36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A6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2 (70.4-76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72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0 (71.0-77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91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3 (70.6-76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52C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6A6AF553" w14:textId="77777777" w:rsidTr="00E74B81">
        <w:trPr>
          <w:trHeight w:val="14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99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B8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6 (42.7-46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71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4 (42.5-46.3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11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.9 (42.3-45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B5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665DD26F" w14:textId="77777777" w:rsidTr="00E74B81">
        <w:trPr>
          <w:trHeight w:val="106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79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E3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.7 (26.2-31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1E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 (26.7-32.1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C4A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4 (26.8-32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00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1110872E" w14:textId="77777777" w:rsidTr="00E74B81">
        <w:trPr>
          <w:trHeight w:val="81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52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F11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5 (9.1-14.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DFF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8 (9.3-15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2F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4 (9.8-15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EC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53CD7CF3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13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BIL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D7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 (1.4-2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C6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 (1.4-2.4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C64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 (1.6-2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94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0DC8D711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3C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UN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A3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5 (3.37-4.8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F1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59 (3.76-5.54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62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20 (4.29-6.2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025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687EDF8F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CA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B4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0 (64.4-88.0</w:t>
            </w:r>
            <w:r w:rsidRPr="0085075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AE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.0 (69.6-95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694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4.0 (74.0-96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3E6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75B0B794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65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A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C97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6.0 (200.0-307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9F3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4.0 (219.0-331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C2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9.0 (227.0-323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B6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44FABCAB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ED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9C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7 (3.84-4.6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72F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1 (3.95-4.79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22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4 (4.01-4.8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82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230EC6F3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76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1E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 (0.68-1.1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F98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9 (0.77-1.2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8A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6 (0.81-1.3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B8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4BD574B3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14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7A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8 (1.30-1.6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B0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4 (1.26-1.6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89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2 (1.25-1.6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013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1D6C1FF8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D45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/H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THR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E06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80 (0.429-0.79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782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2 (0.500-0.923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94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8 (0.536-1.00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91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326F7DC5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28C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847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3 (1.82-2.4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697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4 (1.88-2.53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4D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3 (1.90-2.5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0E5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36484F3E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7B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igh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C4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3 (1.58-1.6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0F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 (1.59-1.7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85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 (1.60-1.7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721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73901EE7" w14:textId="77777777" w:rsidTr="00E74B81">
        <w:trPr>
          <w:trHeight w:val="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DF8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eigh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E5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.0 (49.0-60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3F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.0 (52.0-62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E8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.0 (54.0-62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3FD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CE2CED" w:rsidRPr="006A0622" w14:paraId="155E1499" w14:textId="77777777" w:rsidTr="00E74B81">
        <w:trPr>
          <w:trHeight w:val="87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713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I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/m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0B9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44 (19.14-21.64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CFB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24 (19.95-22.20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5ED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67 (20.49-22.38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5E4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</w:tbl>
    <w:p w14:paraId="6C5405F1" w14:textId="2D08AD78" w:rsidR="000C6850" w:rsidRPr="00C859AB" w:rsidRDefault="000C6850" w:rsidP="000C6850">
      <w:pPr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</w:rPr>
        <w:sectPr w:rsidR="000C6850" w:rsidRPr="00C859AB" w:rsidSect="00E351AD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t>Abbreviations: AAR, ALT to AST ratio; ALB, albumin; ALT, alanine aminotransferase; AST, aspartate aminotransferase; BMI, body mass index; BUN, blood urea nitrogen; Cr, creatinine; DBIL, direct bilirubin; GGT, γ-</w:t>
      </w:r>
      <w:proofErr w:type="spellStart"/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t>glutamyltranspeptidase</w:t>
      </w:r>
      <w:proofErr w:type="spellEnd"/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; GLB, globulin; HDL-C, high-density </w:t>
      </w:r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lastRenderedPageBreak/>
        <w:t>lipoprotein cholesterol; LDL-C, low-density lipoprotein cholesterol; NAFLD, nonalcoholic fatty liver disease; TB, total bilirubin; TC, total cholesterol; TG, triglyceride; THR, TG to HDL-C ratio; TP, total protein;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UA, uric acid. </w:t>
      </w:r>
    </w:p>
    <w:p w14:paraId="68BBFFCB" w14:textId="232AA56E" w:rsidR="00CE2CED" w:rsidRPr="005C4224" w:rsidRDefault="00CE2CED" w:rsidP="00CE2CED">
      <w:pPr>
        <w:spacing w:line="480" w:lineRule="auto"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4"/>
        </w:rPr>
      </w:pPr>
      <w:r w:rsidRPr="00AB038E">
        <w:rPr>
          <w:rFonts w:ascii="Times New Roman" w:eastAsia="SimSun" w:hAnsi="Times New Roman" w:cs="Times New Roman"/>
          <w:b/>
          <w:color w:val="000000"/>
          <w:kern w:val="0"/>
          <w:sz w:val="24"/>
        </w:rPr>
        <w:lastRenderedPageBreak/>
        <w:t>Table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 S2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Characteristics of the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>3699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>p</w:t>
      </w:r>
      <w:r w:rsidRPr="00F76E26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re-diabet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ic individuals from Study 1, divided into training and validation se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8"/>
        <w:gridCol w:w="3631"/>
        <w:gridCol w:w="3223"/>
        <w:gridCol w:w="3283"/>
        <w:gridCol w:w="1159"/>
      </w:tblGrid>
      <w:tr w:rsidR="00CE2CED" w:rsidRPr="00223319" w14:paraId="0D34C155" w14:textId="77777777" w:rsidTr="00E74B81">
        <w:trPr>
          <w:trHeight w:val="375"/>
        </w:trPr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EAB0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haracteristics 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8108B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Total cohort (n=3699) 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F7D97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Training set (n=2774) 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1BC34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Validation set (n=925) 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197D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CE2CED" w:rsidRPr="00E42F7C" w14:paraId="4882D838" w14:textId="77777777" w:rsidTr="00E74B81">
        <w:trPr>
          <w:trHeight w:val="77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831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Gender, male/female (n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DF7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75/142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0D4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23/105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2A9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2/3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17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419 </w:t>
            </w:r>
          </w:p>
        </w:tc>
      </w:tr>
      <w:tr w:rsidR="00CE2CED" w:rsidRPr="00E42F7C" w14:paraId="33C10E59" w14:textId="77777777" w:rsidTr="00E74B81">
        <w:trPr>
          <w:trHeight w:val="37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0B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years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43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 (39-68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8C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 (39-6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3B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 (40-6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A2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96 </w:t>
            </w:r>
          </w:p>
        </w:tc>
      </w:tr>
      <w:tr w:rsidR="00CE2CED" w:rsidRPr="00E42F7C" w14:paraId="7FC518C3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379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FLD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,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0D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7 (7.8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8B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7 (8.2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31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 (6.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FF6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248 </w:t>
            </w:r>
          </w:p>
        </w:tc>
      </w:tr>
      <w:tr w:rsidR="00CE2CED" w:rsidRPr="00E42F7C" w14:paraId="6F006A38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E4D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9B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 (15.0-29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15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 (15.0-29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77E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 (16.0-29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244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98 </w:t>
            </w:r>
          </w:p>
        </w:tc>
      </w:tr>
      <w:tr w:rsidR="00CE2CED" w:rsidRPr="00E42F7C" w14:paraId="59086006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C98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C9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0 (12.0-22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92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0 (12.0-21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DB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0 (12.0-22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B11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244 </w:t>
            </w:r>
          </w:p>
        </w:tc>
      </w:tr>
      <w:tr w:rsidR="00CE2CED" w:rsidRPr="00E42F7C" w14:paraId="7243E85A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78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48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 (18.0-25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ED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 (18.0-25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7F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 (18.0-25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6A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792 </w:t>
            </w:r>
          </w:p>
        </w:tc>
      </w:tr>
      <w:tr w:rsidR="00CE2CED" w:rsidRPr="00E42F7C" w14:paraId="3B874CB2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80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CF2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0 (0.625-0.929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734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1 (0.619-0.92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9C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7 (0.503-0.91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3D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542 </w:t>
            </w:r>
          </w:p>
        </w:tc>
      </w:tr>
      <w:tr w:rsidR="00CE2CED" w:rsidRPr="00E42F7C" w14:paraId="3E5916B0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58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B5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0 (71.0-77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CC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0 (71.0-77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83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9 (70.8-76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07C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405 </w:t>
            </w:r>
          </w:p>
        </w:tc>
      </w:tr>
      <w:tr w:rsidR="00CE2CED" w:rsidRPr="00E42F7C" w14:paraId="3C2C7194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3D0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5E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4 (42.5-46.3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77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5 (42.6-46.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8C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3 (42.4-46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ACD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171 </w:t>
            </w:r>
          </w:p>
        </w:tc>
      </w:tr>
      <w:tr w:rsidR="00CE2CED" w:rsidRPr="00E42F7C" w14:paraId="2662DA1F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5B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GLB(g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49B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 (26.7-32.1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D95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 (26.8-32.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24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1 (26.7-32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13D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65 </w:t>
            </w:r>
          </w:p>
        </w:tc>
      </w:tr>
      <w:tr w:rsidR="00CE2CED" w:rsidRPr="00E42F7C" w14:paraId="614BA89D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CA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476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8 (9.3-15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02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8 (9.2-15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79C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8 (9.4-14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F3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777 </w:t>
            </w:r>
          </w:p>
        </w:tc>
      </w:tr>
      <w:tr w:rsidR="00CE2CED" w:rsidRPr="00E42F7C" w14:paraId="216E9647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99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BIL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28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 (1.4-2.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6F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 (1.4-2.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0B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 (1.3-2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19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50 </w:t>
            </w:r>
          </w:p>
        </w:tc>
      </w:tr>
      <w:tr w:rsidR="00CE2CED" w:rsidRPr="00E42F7C" w14:paraId="4E4776F8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A0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UN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5E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59 (3.76-5.5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84C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56 (3.72-5.5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161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0 (3.80-5.6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83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472 </w:t>
            </w:r>
          </w:p>
        </w:tc>
      </w:tr>
      <w:tr w:rsidR="00CE2CED" w:rsidRPr="00E42F7C" w14:paraId="48BAF51D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6D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2A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.0 (69.6-95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2CB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2.4 (69.0-95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FF4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.6 (71.0-95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93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478 </w:t>
            </w:r>
          </w:p>
        </w:tc>
      </w:tr>
      <w:tr w:rsidR="00CE2CED" w:rsidRPr="00E42F7C" w14:paraId="3C0E44F0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1B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A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7E6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4.0 (219.0-331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A9A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2.5 (217.0-330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80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7.5 (226.0-333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DF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88 </w:t>
            </w:r>
          </w:p>
        </w:tc>
      </w:tr>
      <w:tr w:rsidR="00CE2CED" w:rsidRPr="00E42F7C" w14:paraId="5BD3E33F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893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PG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mol/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7F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4 (5.69-6.1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43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3 (5.69-5.8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81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4 (5.69-6.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71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829 </w:t>
            </w:r>
          </w:p>
        </w:tc>
      </w:tr>
      <w:tr w:rsidR="00CE2CED" w:rsidRPr="00E42F7C" w14:paraId="75883268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BE9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AA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1 (3.95-4.79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2C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2 (3.97-4.8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82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9 (3.92-4.7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64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95 </w:t>
            </w:r>
          </w:p>
        </w:tc>
      </w:tr>
      <w:tr w:rsidR="00CE2CED" w:rsidRPr="00E42F7C" w14:paraId="55937567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93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87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9 (0.77-1.25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60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0 (0.77-1.2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83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9 (0.78-1.2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8A4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10 </w:t>
            </w:r>
          </w:p>
        </w:tc>
      </w:tr>
      <w:tr w:rsidR="00CE2CED" w:rsidRPr="00E42F7C" w14:paraId="606B9EE6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A8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72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4 (1.26-1.65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C4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5 (1.27-1.6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FB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 (1.23-1.6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687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781 </w:t>
            </w:r>
          </w:p>
        </w:tc>
      </w:tr>
      <w:tr w:rsidR="00CE2CED" w:rsidRPr="00E42F7C" w14:paraId="5AA9CB65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D45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FD7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3 (0.500-0.92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5F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1 (0.499-0.92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6D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7 (0.503-0.91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79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CE2CED" w:rsidRPr="00E42F7C" w14:paraId="7D11A069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CB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200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4 (1.89-2.53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0E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4 (1.87-2.5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88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4 (1.89-2.5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6A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69 </w:t>
            </w:r>
          </w:p>
        </w:tc>
      </w:tr>
      <w:tr w:rsidR="00CE2CED" w:rsidRPr="00E42F7C" w14:paraId="46F15253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B0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igh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566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 (1.59-1.7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B19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4 (1.59-1.7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79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 (1.60-1.7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2DF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581 </w:t>
            </w:r>
          </w:p>
        </w:tc>
      </w:tr>
      <w:tr w:rsidR="00CE2CED" w:rsidRPr="00E42F7C" w14:paraId="3375452D" w14:textId="77777777" w:rsidTr="00E74B81">
        <w:trPr>
          <w:trHeight w:val="8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6F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eigh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F7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.0 (52.0-62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C5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.0 (52.0-62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C4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.0 (52.0-62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10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867 </w:t>
            </w:r>
          </w:p>
        </w:tc>
      </w:tr>
      <w:tr w:rsidR="00CE2CED" w:rsidRPr="00E42F7C" w14:paraId="3E8C45B4" w14:textId="77777777" w:rsidTr="00E74B81">
        <w:trPr>
          <w:trHeight w:val="87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94F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I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/m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4B0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23 (19.95-22.20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251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22 (19.90-22.21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72C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29 (20.00-22.1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994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901 </w:t>
            </w:r>
          </w:p>
        </w:tc>
      </w:tr>
    </w:tbl>
    <w:p w14:paraId="77B7FF64" w14:textId="1BDA209E" w:rsidR="000C6850" w:rsidRDefault="000C6850" w:rsidP="000C6850">
      <w:pPr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4"/>
        </w:rPr>
        <w:sectPr w:rsidR="000C6850" w:rsidSect="00E351AD">
          <w:type w:val="continuous"/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t>Abbreviations: AAR, ALT to AST ratio; ALB, albumin; ALT, alanine aminotransferase; AST, aspartate aminotransferase; BMI, body mass index; BUN, blood urea nitrogen; Cr, creatinine; DBIL, direct bilirubin; FPG, fasting plasma glucose; GGT, γ-</w:t>
      </w:r>
      <w:proofErr w:type="spellStart"/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t>glutamyltranspeptidase</w:t>
      </w:r>
      <w:proofErr w:type="spellEnd"/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; GLB, </w:t>
      </w:r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lastRenderedPageBreak/>
        <w:t xml:space="preserve">globulin; HDL-C, high-density lipoprotein cholesterol; LDL-C, low-density lipoprotein cholesterol; </w:t>
      </w:r>
      <w:r w:rsidRPr="00FB73B7">
        <w:rPr>
          <w:rFonts w:ascii="Times New Roman" w:eastAsia="SimSun" w:hAnsi="Times New Roman" w:cs="Times New Roman"/>
          <w:kern w:val="0"/>
          <w:sz w:val="24"/>
        </w:rPr>
        <w:t>NAFLD, nonalcoholic fatty liver disease;</w:t>
      </w:r>
      <w:r w:rsidRPr="00FB73B7">
        <w:rPr>
          <w:rFonts w:ascii="Times New Roman" w:eastAsia="SimSun" w:hAnsi="Times New Roman" w:cs="Times New Roman"/>
          <w:color w:val="FF0000"/>
          <w:kern w:val="0"/>
          <w:sz w:val="24"/>
        </w:rPr>
        <w:t xml:space="preserve"> </w:t>
      </w:r>
      <w:r w:rsidRPr="00FB73B7">
        <w:rPr>
          <w:rFonts w:ascii="Times New Roman" w:eastAsia="SimSun" w:hAnsi="Times New Roman" w:cs="Times New Roman"/>
          <w:color w:val="000000"/>
          <w:kern w:val="0"/>
          <w:sz w:val="24"/>
        </w:rPr>
        <w:t>TB, total bilirubin; TC, total cholesterol; TG, triglyceride; THR, TG to HDL-C ratio; TP, total protein; UA, uric acid</w:t>
      </w:r>
    </w:p>
    <w:p w14:paraId="07F27D1C" w14:textId="5760DA01" w:rsidR="00CE2CED" w:rsidRPr="005C4224" w:rsidRDefault="00CE2CED" w:rsidP="00CE2CED">
      <w:pPr>
        <w:spacing w:line="480" w:lineRule="auto"/>
        <w:rPr>
          <w:rFonts w:ascii="Times New Roman" w:hAnsi="Times New Roman" w:cs="Times New Roman"/>
          <w:sz w:val="24"/>
        </w:rPr>
      </w:pPr>
      <w:r w:rsidRPr="00AB038E">
        <w:rPr>
          <w:rFonts w:ascii="Times New Roman" w:eastAsia="SimSun" w:hAnsi="Times New Roman" w:cs="Times New Roman"/>
          <w:b/>
          <w:color w:val="000000"/>
          <w:kern w:val="0"/>
          <w:sz w:val="24"/>
        </w:rPr>
        <w:lastRenderedPageBreak/>
        <w:t>Table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 S3 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Characteristics of the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>7897</w:t>
      </w:r>
      <w:r w:rsidRPr="008E1EF7">
        <w:rPr>
          <w:rFonts w:ascii="Times New Roman" w:hAnsi="Times New Roman" w:cs="Times New Roman"/>
          <w:sz w:val="24"/>
        </w:rPr>
        <w:t xml:space="preserve"> </w:t>
      </w:r>
      <w:r w:rsidRPr="00FB6DA9">
        <w:rPr>
          <w:rFonts w:ascii="Times New Roman" w:hAnsi="Times New Roman" w:cs="Times New Roman"/>
          <w:sz w:val="24"/>
        </w:rPr>
        <w:t>individuals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enrolled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in </w:t>
      </w:r>
      <w:r w:rsidRPr="00615C20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longitudinal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>Study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2, 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and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>546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patients in the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i</w:t>
      </w:r>
      <w:r w:rsidRPr="00615C20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nternal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validation 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2"/>
        <w:gridCol w:w="2455"/>
        <w:gridCol w:w="2455"/>
        <w:gridCol w:w="2455"/>
        <w:gridCol w:w="1097"/>
        <w:gridCol w:w="2750"/>
      </w:tblGrid>
      <w:tr w:rsidR="00CE2CED" w:rsidRPr="00223319" w14:paraId="5ACD21E0" w14:textId="77777777" w:rsidTr="00E74B81">
        <w:trPr>
          <w:trHeight w:val="212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64E3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  <w:p w14:paraId="78E2C8C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9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5FDE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ernal longitudinal total cohort</w:t>
            </w:r>
          </w:p>
        </w:tc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3693B4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Internal validation set  </w:t>
            </w:r>
          </w:p>
        </w:tc>
      </w:tr>
      <w:tr w:rsidR="00CE2CED" w:rsidRPr="00223319" w14:paraId="6757A13C" w14:textId="77777777" w:rsidTr="000C6850">
        <w:trPr>
          <w:trHeight w:val="77"/>
        </w:trPr>
        <w:tc>
          <w:tcPr>
            <w:tcW w:w="10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9852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65BC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Normal  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A4DB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Pre-diabetes 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2AF1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iabetes  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4108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</w:p>
        </w:tc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CB5C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CE2CED" w:rsidRPr="00223319" w14:paraId="2E7E32FF" w14:textId="77777777" w:rsidTr="000C6850">
        <w:trPr>
          <w:trHeight w:val="7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6F3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Gender, Male/Female (n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4F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49/360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2F0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6/2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2C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/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4C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BB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6/240</w:t>
            </w:r>
          </w:p>
        </w:tc>
      </w:tr>
      <w:tr w:rsidR="00CE2CED" w:rsidRPr="00223319" w14:paraId="1F1ED7FC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377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Years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312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 (31-4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FD0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5 (33-5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7E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8 (36-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B8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BB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6 (33-61)</w:t>
            </w:r>
          </w:p>
        </w:tc>
      </w:tr>
      <w:tr w:rsidR="00CE2CED" w:rsidRPr="00223319" w14:paraId="53B1BC70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9A9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FLD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,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31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6 (3.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C91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2 (9.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CD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 (15.3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D7A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57E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 (10.4%)</w:t>
            </w:r>
          </w:p>
        </w:tc>
      </w:tr>
      <w:tr w:rsidR="00CE2CED" w:rsidRPr="00223319" w14:paraId="57CB6DE7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032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F2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.0 (54.0-78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FC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.0 (58.0-88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840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.5 (64.0-89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66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B4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.0 (58.0-88.0)</w:t>
            </w:r>
          </w:p>
        </w:tc>
      </w:tr>
      <w:tr w:rsidR="00CE2CED" w:rsidRPr="00223319" w14:paraId="2D2D1AF2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295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953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.0 (15.0-24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78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0 (17.0-31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B5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.0 (18.0-39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AE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52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0 (17.0-31.0)</w:t>
            </w:r>
          </w:p>
        </w:tc>
      </w:tr>
      <w:tr w:rsidR="00CE2CED" w:rsidRPr="00223319" w14:paraId="0B8D12CA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07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4B2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0 (11.0-19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86B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.0 (14.0-24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91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0 (15.0-28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92D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DFA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.0 (12.8-23.0)</w:t>
            </w:r>
          </w:p>
        </w:tc>
      </w:tr>
      <w:tr w:rsidR="00CE2CED" w:rsidRPr="00223319" w14:paraId="1BC82BFC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924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8F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0 (17.0-23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ED1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0 (19.0-26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3A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.0 (19.0-28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D5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F9B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0 (19.0-26.0)</w:t>
            </w:r>
          </w:p>
        </w:tc>
      </w:tr>
      <w:tr w:rsidR="00CE2CED" w:rsidRPr="00223319" w14:paraId="6C3C278B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20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A12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4 (0.600-0.88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41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0 (0.609-0.93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7A2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2 (0.682-1.06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EA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19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0 (0.609-0.930)</w:t>
            </w:r>
          </w:p>
        </w:tc>
      </w:tr>
      <w:tr w:rsidR="00CE2CED" w:rsidRPr="00223319" w14:paraId="537B0639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9A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DC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7 (71.0-76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BB6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0 (71.2-76.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06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0 (71.3-77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0E8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229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0 (71.0-76.8)</w:t>
            </w:r>
          </w:p>
        </w:tc>
      </w:tr>
      <w:tr w:rsidR="00CE2CED" w:rsidRPr="00223319" w14:paraId="486C5C62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CD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05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4 (42.6-46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91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6 (42.7-46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A8F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.8 (41.8-45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36D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D9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.6 (42.7-46.4)</w:t>
            </w:r>
          </w:p>
        </w:tc>
      </w:tr>
      <w:tr w:rsidR="00CE2CED" w:rsidRPr="00223319" w14:paraId="4DC33DC4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E81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g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8B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2 (26.9-31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F0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 (27.0-32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91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2 (27.7-34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29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ED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 (26.9-30.0)</w:t>
            </w:r>
          </w:p>
        </w:tc>
      </w:tr>
      <w:tr w:rsidR="00CE2CED" w:rsidRPr="00223319" w14:paraId="0CE7E8CB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09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B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41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1 (8.8-14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CA9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2 (9.1-14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A1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0 (9.3-14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8A6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A9B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4 (9.0-14.4)</w:t>
            </w:r>
          </w:p>
        </w:tc>
      </w:tr>
      <w:tr w:rsidR="00CE2CED" w:rsidRPr="00223319" w14:paraId="352E6C31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768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BIL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2CF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 (1.5-2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F5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 (1.6-3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B11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 (1.9-3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28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1C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 (1.5-3.0)</w:t>
            </w:r>
          </w:p>
        </w:tc>
      </w:tr>
      <w:tr w:rsidR="00CE2CED" w:rsidRPr="00223319" w14:paraId="327E86D7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724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UN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63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0 (3.50-5.0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BD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90 (3.90-5.8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C6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50 (4.32-6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67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A0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99 (3.97-5.90)</w:t>
            </w:r>
          </w:p>
        </w:tc>
      </w:tr>
      <w:tr w:rsidR="00CE2CED" w:rsidRPr="00223319" w14:paraId="16D0E1AA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A91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C00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.0 (62.0-84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33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1.0 (69.0-95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D7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.0 (72.0-95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C9C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97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5.0 (72.0-98.0)</w:t>
            </w:r>
          </w:p>
        </w:tc>
      </w:tr>
      <w:tr w:rsidR="00CE2CED" w:rsidRPr="00223319" w14:paraId="594A5D23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4E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A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AA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0.0 (198.0-299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3B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8.0 (223.0-330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706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7.5 (231.3-322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27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503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4.0 (230.0-339.0)</w:t>
            </w:r>
          </w:p>
        </w:tc>
      </w:tr>
      <w:tr w:rsidR="00CE2CED" w:rsidRPr="00223319" w14:paraId="48C212A3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2C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PG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mol/L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F88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89 (4.67-5.1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9E3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5 (5.70-6.1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A20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69 (7.16-9.2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48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29F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6 (5.70-6.10)</w:t>
            </w:r>
          </w:p>
        </w:tc>
      </w:tr>
      <w:tr w:rsidR="00CE2CED" w:rsidRPr="00223319" w14:paraId="1E43EA18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DC7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41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6 (3.95-4.7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E63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5 (4.02-4.8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FB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0 (3.92-4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D3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0B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4 (3.99-4.82)</w:t>
            </w:r>
          </w:p>
        </w:tc>
      </w:tr>
      <w:tr w:rsidR="00CE2CED" w:rsidRPr="00223319" w14:paraId="7C0E12B2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51D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7F7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 (0.70-1.1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20C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1 (0.79-1.2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C8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4 (0.77-1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C9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FB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2 (0.80-1.24)</w:t>
            </w:r>
          </w:p>
        </w:tc>
      </w:tr>
      <w:tr w:rsidR="00CE2CED" w:rsidRPr="00223319" w14:paraId="39A8D568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1EE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DDC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1 (1.30-1.7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0A0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7 (1.27-1.6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6F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 (1.24-1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61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FDD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6 (1.27-1.69)</w:t>
            </w:r>
          </w:p>
        </w:tc>
      </w:tr>
      <w:tr w:rsidR="00CE2CED" w:rsidRPr="00223319" w14:paraId="24F3753F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88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36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8 (0.43-0.8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108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 (0.52-0.8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B0C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0 (0.51-1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C92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E8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2 (0.526-0.892)</w:t>
            </w:r>
          </w:p>
        </w:tc>
      </w:tr>
      <w:tr w:rsidR="00CE2CED" w:rsidRPr="00223319" w14:paraId="42919C23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B3D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97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9 (1.81-2.3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0C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8 (1.87-2.4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58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6 (1.84-2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18D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90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8 (1.86-2.46)</w:t>
            </w:r>
          </w:p>
        </w:tc>
      </w:tr>
      <w:tr w:rsidR="00CE2CED" w:rsidRPr="00223319" w14:paraId="18E9300C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F3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igh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7AE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3 (1.58-1.6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72D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4 (1.60-1.7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F2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 (1.60-1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5F0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512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 (1.60-1.70)</w:t>
            </w:r>
          </w:p>
        </w:tc>
      </w:tr>
      <w:tr w:rsidR="00CE2CED" w:rsidRPr="00223319" w14:paraId="47C28A83" w14:textId="77777777" w:rsidTr="000C6850">
        <w:trPr>
          <w:trHeight w:val="37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A3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eigh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8E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.7 (49.4-58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36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6.6 (51.4-61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22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.0 (52.8-61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84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253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.7 (52.1-61.9)</w:t>
            </w:r>
          </w:p>
        </w:tc>
      </w:tr>
      <w:tr w:rsidR="00CE2CED" w:rsidRPr="00223319" w14:paraId="79609F9E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8E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I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/m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2D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37 (19.17-21.5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78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3 (19.90-22.1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DC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29 (20.16-22.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CEF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88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13 (19.96-22.19)</w:t>
            </w:r>
          </w:p>
        </w:tc>
      </w:tr>
      <w:tr w:rsidR="00CE2CED" w:rsidRPr="00223319" w14:paraId="29C7CD77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2A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B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Hg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DC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3.0 (105.0-122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80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8.0 (117.0-140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2C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2.0 (120.8-148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7F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65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0.0 (119.0-140.0)</w:t>
            </w:r>
          </w:p>
        </w:tc>
      </w:tr>
      <w:tr w:rsidR="00CE2CED" w:rsidRPr="00223319" w14:paraId="417F07E7" w14:textId="77777777" w:rsidTr="000C6850">
        <w:trPr>
          <w:trHeight w:val="8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C7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B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Hg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3BC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.0 (63.0-75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56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0 (68.0-82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91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.0 (68.0-82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7F6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88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.0 (68.0-82.5)</w:t>
            </w:r>
          </w:p>
        </w:tc>
      </w:tr>
      <w:tr w:rsidR="00CE2CED" w:rsidRPr="00223319" w14:paraId="380F8F31" w14:textId="77777777" w:rsidTr="000C6850">
        <w:trPr>
          <w:trHeight w:val="87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F71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ollow-u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onths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325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 (24-47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6A3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 (23-47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F9D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 (23-48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3F7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7EF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 (22-39)</w:t>
            </w:r>
          </w:p>
        </w:tc>
      </w:tr>
    </w:tbl>
    <w:p w14:paraId="0E7F71F4" w14:textId="77777777" w:rsidR="000C6850" w:rsidRDefault="000C6850" w:rsidP="000C6850">
      <w:pPr>
        <w:rPr>
          <w:rFonts w:ascii="Times New Roman" w:hAnsi="Times New Roman" w:cs="Times New Roman"/>
          <w:sz w:val="24"/>
        </w:rPr>
        <w:sectPr w:rsidR="000C6850" w:rsidSect="00E351AD">
          <w:type w:val="continuous"/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  <w:r w:rsidRPr="00BA5840">
        <w:rPr>
          <w:rFonts w:ascii="Times New Roman" w:hAnsi="Times New Roman" w:cs="Times New Roman"/>
          <w:sz w:val="24"/>
        </w:rPr>
        <w:t>Abbreviations: AAR, ALT to AST ratio; ALB, albumin; ALP, alkaline phosphatase; ALT, alanine aminotransferase; AST, aspartate aminotransferase; BMI, body mass index; BUN, blood urea nitrogen; Cr, creatinine; DBIL, direct bilirubin; DBP, diastolic blood pressure, FPG, fasting plasma glucose; GGT, γ-</w:t>
      </w:r>
      <w:proofErr w:type="spellStart"/>
      <w:r w:rsidRPr="00BA5840">
        <w:rPr>
          <w:rFonts w:ascii="Times New Roman" w:hAnsi="Times New Roman" w:cs="Times New Roman"/>
          <w:sz w:val="24"/>
        </w:rPr>
        <w:t>glutamyltranspeptidase</w:t>
      </w:r>
      <w:proofErr w:type="spellEnd"/>
      <w:r w:rsidRPr="00BA5840">
        <w:rPr>
          <w:rFonts w:ascii="Times New Roman" w:hAnsi="Times New Roman" w:cs="Times New Roman"/>
          <w:sz w:val="24"/>
        </w:rPr>
        <w:t>; GLB, globulin; HDL-C, high-density lipoprotein cholesterol; LDL-C, low-density lipoprotein cholesterol; NAFLD, nonalcoholic fatty liver disease; SBP, systolic blood pressure, TB, total bilirubin; TC, total cholesterol; TG, triglyceride; THR, TG to HDL-C ratio; TP, total protein; UA, uric acid.</w:t>
      </w:r>
    </w:p>
    <w:p w14:paraId="1EFC4240" w14:textId="758C9A7D" w:rsidR="00CE2CED" w:rsidRPr="00905646" w:rsidRDefault="00CE2CED" w:rsidP="00CE2CED">
      <w:pPr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  <w:bookmarkStart w:id="0" w:name="_GoBack"/>
      <w:r w:rsidRPr="00AB038E">
        <w:rPr>
          <w:rFonts w:ascii="Times New Roman" w:eastAsia="SimSun" w:hAnsi="Times New Roman" w:cs="Times New Roman"/>
          <w:b/>
          <w:color w:val="000000"/>
          <w:kern w:val="0"/>
          <w:sz w:val="24"/>
        </w:rPr>
        <w:lastRenderedPageBreak/>
        <w:t>Table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 S4</w:t>
      </w:r>
      <w:r w:rsidR="0003384B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 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Characteristics of the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>4908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patients enrolled in </w:t>
      </w:r>
      <w:r w:rsidRPr="008952E1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external longitudinal cohort 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study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3,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>and 501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patients enrolled in 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the external </w:t>
      </w:r>
      <w:r w:rsidRPr="00161B52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validation set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081"/>
        <w:gridCol w:w="2991"/>
        <w:gridCol w:w="2846"/>
        <w:gridCol w:w="1138"/>
        <w:gridCol w:w="3120"/>
      </w:tblGrid>
      <w:tr w:rsidR="00CE2CED" w:rsidRPr="00223319" w14:paraId="310AEB4D" w14:textId="77777777" w:rsidTr="00E74B81">
        <w:trPr>
          <w:trHeight w:val="375"/>
        </w:trPr>
        <w:tc>
          <w:tcPr>
            <w:tcW w:w="11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6464C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22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C288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xternal longitudinal cohort 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49F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E777D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External validation set  </w:t>
            </w:r>
          </w:p>
        </w:tc>
      </w:tr>
      <w:tr w:rsidR="00CE2CED" w:rsidRPr="00223319" w14:paraId="6EDEC025" w14:textId="77777777" w:rsidTr="00E74B81">
        <w:trPr>
          <w:trHeight w:val="260"/>
        </w:trPr>
        <w:tc>
          <w:tcPr>
            <w:tcW w:w="11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1AA3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A1A6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n-NAFLD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660D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FLD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C73C" w14:textId="77777777" w:rsidR="00CE2CED" w:rsidRPr="00C22D2F" w:rsidRDefault="00CE2CED" w:rsidP="00E74B81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C22D2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</w:p>
        </w:tc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4F95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CE2CED" w:rsidRPr="00223319" w14:paraId="59A389FA" w14:textId="77777777" w:rsidTr="00E74B81">
        <w:trPr>
          <w:trHeight w:val="7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C1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der,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M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e/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male (n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13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98/306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E4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0/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C2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F3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8/193</w:t>
            </w:r>
          </w:p>
        </w:tc>
      </w:tr>
      <w:tr w:rsidR="00CE2CED" w:rsidRPr="00223319" w14:paraId="32E46B1E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27B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ars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6E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 (35-45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34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 (39-5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0A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67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 (37-50)</w:t>
            </w:r>
          </w:p>
        </w:tc>
      </w:tr>
      <w:tr w:rsidR="00CE2CED" w:rsidRPr="00223319" w14:paraId="35669403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25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FLD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n</w:t>
            </w:r>
            <w:proofErr w:type="gramStart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%</w:t>
            </w:r>
            <w:proofErr w:type="gramEnd"/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8A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114A" w14:textId="77777777" w:rsidR="00CE2CED" w:rsidRPr="0085075A" w:rsidRDefault="00CE2CED" w:rsidP="00E74B81">
            <w:pPr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B82" w14:textId="77777777" w:rsidR="00CE2CED" w:rsidRPr="0085075A" w:rsidRDefault="00CE2CED" w:rsidP="00E74B81">
            <w:pPr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C1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 (7.8%)</w:t>
            </w:r>
          </w:p>
        </w:tc>
      </w:tr>
      <w:tr w:rsidR="00CE2CED" w:rsidRPr="00223319" w14:paraId="4F6D453D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D9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D7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0 (10.0-15.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5F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0 (13.0-23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C0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B5C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0 (11.0-19.0)</w:t>
            </w:r>
          </w:p>
        </w:tc>
      </w:tr>
      <w:tr w:rsidR="00CE2CED" w:rsidRPr="00223319" w14:paraId="51D92E9D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1B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45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0 (11.0-17.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BC8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0 (16.0-29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D94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DFF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0 (12.0-20.0)</w:t>
            </w:r>
          </w:p>
        </w:tc>
      </w:tr>
      <w:tr w:rsidR="00CE2CED" w:rsidRPr="00223319" w14:paraId="56E7E7AB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25D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U/L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72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0 (13.0-19.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9CE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.0 (15.0-23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568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D6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.0 (13.0-20.0)</w:t>
            </w:r>
          </w:p>
        </w:tc>
      </w:tr>
      <w:tr w:rsidR="00CE2CED" w:rsidRPr="00223319" w14:paraId="1BFB92F1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30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R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66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9 (0.733-1.087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AED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88 (0.941-1.45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F3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5E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0 (0.78-1.21)</w:t>
            </w:r>
          </w:p>
        </w:tc>
      </w:tr>
      <w:tr w:rsidR="00CE2CED" w:rsidRPr="00223319" w14:paraId="6FFB1D60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A5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PG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mol/L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F72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00 (4.72-5.22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96A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27 (5.05-5.5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F7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8A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66 (5.55-5.83)</w:t>
            </w:r>
          </w:p>
        </w:tc>
      </w:tr>
      <w:tr w:rsidR="00CE2CED" w:rsidRPr="00223319" w14:paraId="163E8222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C7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bA1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7E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10 (4.90-5.35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833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20 (5.00-5.5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B7D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A3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50 (5.17-5.70)</w:t>
            </w:r>
          </w:p>
        </w:tc>
      </w:tr>
      <w:tr w:rsidR="00CE2CED" w:rsidRPr="00223319" w14:paraId="750083C1" w14:textId="77777777" w:rsidTr="00E74B81">
        <w:trPr>
          <w:trHeight w:val="37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97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5C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55 (4.19-4.86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03A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73 (4.34-4.9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DD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C77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3 (4.24-4.94)</w:t>
            </w:r>
          </w:p>
        </w:tc>
      </w:tr>
      <w:tr w:rsidR="00CE2CED" w:rsidRPr="00223319" w14:paraId="051A975C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26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0DB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1 (0.37-0.71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5DA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 (0.56-1.0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BA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52A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0 (0.44-0.84)</w:t>
            </w:r>
          </w:p>
        </w:tc>
      </w:tr>
      <w:tr w:rsidR="00CE2CED" w:rsidRPr="00223319" w14:paraId="76A0F72D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561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L-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ol/L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75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3 (1.32-1.76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11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8 (1.14-1.4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E3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6A9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2 (1.22-1.68)</w:t>
            </w:r>
          </w:p>
        </w:tc>
      </w:tr>
      <w:tr w:rsidR="00CE2CED" w:rsidRPr="00223319" w14:paraId="29D77180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A0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R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73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32 (0.223-0.496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70C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13 (0.418-0.86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0E7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23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 (0.27-0.64)</w:t>
            </w:r>
          </w:p>
        </w:tc>
      </w:tr>
      <w:tr w:rsidR="00CE2CED" w:rsidRPr="00223319" w14:paraId="22844CF3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FA9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C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cm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A72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0.0 (66.0-74.6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E3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7.0 (74.5-80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5E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4F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5 (69.0-77.2)</w:t>
            </w:r>
          </w:p>
        </w:tc>
      </w:tr>
      <w:tr w:rsidR="00CE2CED" w:rsidRPr="00223319" w14:paraId="10552789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D69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eigh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A0F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.8 (47.9-58.7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25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.6 (55.4-66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427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816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.1 (51.4-62.6)</w:t>
            </w:r>
          </w:p>
        </w:tc>
      </w:tr>
      <w:tr w:rsidR="00CE2CED" w:rsidRPr="00223319" w14:paraId="0AC66D9A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617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I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/m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FD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05 (18.76-21.36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56A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84 (20.88-22.5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624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7C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82 (19.23-21.88)</w:t>
            </w:r>
          </w:p>
        </w:tc>
      </w:tr>
      <w:tr w:rsidR="00CE2CED" w:rsidRPr="00223319" w14:paraId="5A7F567A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24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B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Hg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211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8.0 (100.5-124.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4B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9.5 (109.0-111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5E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9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BF3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4.0 (97.0-120.5)</w:t>
            </w:r>
          </w:p>
        </w:tc>
      </w:tr>
      <w:tr w:rsidR="00CE2CED" w:rsidRPr="00223319" w14:paraId="0EDA9BD8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AAF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B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mHg)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8C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6.0 (60.5-72.5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BF5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.0 (65.5-77.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C2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FC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0.0 (64.0-76.0)</w:t>
            </w:r>
          </w:p>
        </w:tc>
      </w:tr>
      <w:tr w:rsidR="00CE2CED" w:rsidRPr="00223319" w14:paraId="427FC6FF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72E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ver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moked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68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66 (72.7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9AC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 (53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0B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E9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4 (58.7%)</w:t>
            </w:r>
          </w:p>
        </w:tc>
      </w:tr>
      <w:tr w:rsidR="00CE2CED" w:rsidRPr="00223319" w14:paraId="2C7C816D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F3B0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Ex-smoker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29D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26 (13.1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C6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 (22.4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66C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12A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6 (21.2%)</w:t>
            </w:r>
          </w:p>
        </w:tc>
      </w:tr>
      <w:tr w:rsidR="00CE2CED" w:rsidRPr="00223319" w14:paraId="5CF24B5F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EBE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rrent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moker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6E7C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3 (14.1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C4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 (24.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01C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67F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1 (20.2%)</w:t>
            </w:r>
          </w:p>
        </w:tc>
      </w:tr>
      <w:tr w:rsidR="00CE2CED" w:rsidRPr="00223319" w14:paraId="782C53FF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5C05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gular exerciser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03DB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24 (17.3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D2CE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 (22.4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86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1304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 (17.8%)</w:t>
            </w:r>
          </w:p>
        </w:tc>
      </w:tr>
      <w:tr w:rsidR="00CE2CED" w:rsidRPr="00223319" w14:paraId="48EE6B55" w14:textId="77777777" w:rsidTr="00E74B81">
        <w:trPr>
          <w:trHeight w:val="87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4BC8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ollow-up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</w:t>
            </w:r>
            <w:r w:rsidRPr="0022331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</w:t>
            </w: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ys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1219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37.0 (1046.5-3359.5)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05C6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47.0 (794.0-3642.0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5BB7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830 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4CB3" w14:textId="77777777" w:rsidR="00CE2CED" w:rsidRPr="0085075A" w:rsidRDefault="00CE2CED" w:rsidP="00E74B8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5075A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38 (734.5-2926.0)</w:t>
            </w:r>
          </w:p>
        </w:tc>
      </w:tr>
    </w:tbl>
    <w:p w14:paraId="3F48B1EB" w14:textId="0697BD64" w:rsidR="001D78B8" w:rsidRPr="000C6850" w:rsidRDefault="000C6850" w:rsidP="000C6850">
      <w:pPr>
        <w:rPr>
          <w:rFonts w:ascii="Times New Roman" w:hAnsi="Times New Roman" w:cs="Times New Roman"/>
          <w:sz w:val="24"/>
        </w:rPr>
      </w:pPr>
      <w:r w:rsidRPr="00BA5840">
        <w:rPr>
          <w:rFonts w:ascii="Times New Roman" w:hAnsi="Times New Roman" w:cs="Times New Roman"/>
          <w:sz w:val="24"/>
        </w:rPr>
        <w:t>Abbreviations: AAR, ALT to AST ratio; ALT,  alanine aminotransferase; AST, aspartate aminotransferase; BMI, body mass index; DBP, diastolic blood pressure; FPG, fasting plasma glucose; GGT, γ-</w:t>
      </w:r>
      <w:proofErr w:type="spellStart"/>
      <w:r w:rsidRPr="00BA5840">
        <w:rPr>
          <w:rFonts w:ascii="Times New Roman" w:hAnsi="Times New Roman" w:cs="Times New Roman"/>
          <w:sz w:val="24"/>
        </w:rPr>
        <w:t>glutamyltranspeptidase</w:t>
      </w:r>
      <w:proofErr w:type="spellEnd"/>
      <w:r w:rsidRPr="00BA5840">
        <w:rPr>
          <w:rFonts w:ascii="Times New Roman" w:hAnsi="Times New Roman" w:cs="Times New Roman"/>
          <w:sz w:val="24"/>
        </w:rPr>
        <w:t xml:space="preserve">; HbA1c, hemoglobin A1c; HDL-C, high-density lipoprotein cholesterol; NAFLD, nonalcoholic fatty liver disease; SBP, systolic blood pressure; TC, total cholesterol; TG, triglyceride; THR, TG to HDL-C ratio; WC, waist </w:t>
      </w:r>
      <w:proofErr w:type="spellStart"/>
      <w:r w:rsidRPr="00BA5840">
        <w:rPr>
          <w:rFonts w:ascii="Times New Roman" w:hAnsi="Times New Roman" w:cs="Times New Roman"/>
          <w:sz w:val="24"/>
        </w:rPr>
        <w:t>circumferenc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sectPr w:rsidR="001D78B8" w:rsidRPr="000C6850" w:rsidSect="00E351AD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DE115" w14:textId="77777777" w:rsidR="004959F0" w:rsidRDefault="004959F0" w:rsidP="004F5025">
      <w:r>
        <w:separator/>
      </w:r>
    </w:p>
  </w:endnote>
  <w:endnote w:type="continuationSeparator" w:id="0">
    <w:p w14:paraId="2F2B7049" w14:textId="77777777" w:rsidR="004959F0" w:rsidRDefault="004959F0" w:rsidP="004F5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C04E9" w14:textId="77777777" w:rsidR="004959F0" w:rsidRDefault="004959F0" w:rsidP="004F5025">
      <w:r>
        <w:separator/>
      </w:r>
    </w:p>
  </w:footnote>
  <w:footnote w:type="continuationSeparator" w:id="0">
    <w:p w14:paraId="0889F36E" w14:textId="77777777" w:rsidR="004959F0" w:rsidRDefault="004959F0" w:rsidP="004F50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9AD28B" w14:textId="77777777" w:rsidR="00752BC7" w:rsidRDefault="00752BC7" w:rsidP="00752BC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292B" w14:textId="77777777" w:rsidR="00752BC7" w:rsidRDefault="00752BC7" w:rsidP="00752BC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A1310"/>
    <w:multiLevelType w:val="multilevel"/>
    <w:tmpl w:val="F6F26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6B59ED"/>
    <w:multiLevelType w:val="multilevel"/>
    <w:tmpl w:val="37A88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7B475D"/>
    <w:multiLevelType w:val="multilevel"/>
    <w:tmpl w:val="09F66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7026AD5"/>
    <w:multiLevelType w:val="hybridMultilevel"/>
    <w:tmpl w:val="2EBA0ABA"/>
    <w:lvl w:ilvl="0" w:tplc="1DBC2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85E0335"/>
    <w:multiLevelType w:val="multilevel"/>
    <w:tmpl w:val="185E033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92566A6"/>
    <w:multiLevelType w:val="multilevel"/>
    <w:tmpl w:val="55A63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0C0F60"/>
    <w:multiLevelType w:val="multilevel"/>
    <w:tmpl w:val="ECAC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BE474D"/>
    <w:multiLevelType w:val="multilevel"/>
    <w:tmpl w:val="1EB21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231DF5"/>
    <w:multiLevelType w:val="multilevel"/>
    <w:tmpl w:val="DD327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B5A23B1"/>
    <w:multiLevelType w:val="hybridMultilevel"/>
    <w:tmpl w:val="693A50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1260FED"/>
    <w:multiLevelType w:val="multilevel"/>
    <w:tmpl w:val="7212B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EF7055"/>
    <w:multiLevelType w:val="hybridMultilevel"/>
    <w:tmpl w:val="8168E5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77028F1"/>
    <w:multiLevelType w:val="multilevel"/>
    <w:tmpl w:val="CF3E1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F2312C7"/>
    <w:multiLevelType w:val="multilevel"/>
    <w:tmpl w:val="39F87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27A3493"/>
    <w:multiLevelType w:val="multilevel"/>
    <w:tmpl w:val="442E0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2FB0F98"/>
    <w:multiLevelType w:val="multilevel"/>
    <w:tmpl w:val="FF6C9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93A267E"/>
    <w:multiLevelType w:val="hybridMultilevel"/>
    <w:tmpl w:val="7D70BF4A"/>
    <w:lvl w:ilvl="0" w:tplc="8F40F80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79946349"/>
    <w:multiLevelType w:val="hybridMultilevel"/>
    <w:tmpl w:val="4694034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7D5A3117"/>
    <w:multiLevelType w:val="multilevel"/>
    <w:tmpl w:val="E49CC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EFF60EA"/>
    <w:multiLevelType w:val="hybridMultilevel"/>
    <w:tmpl w:val="7D8621B4"/>
    <w:lvl w:ilvl="0" w:tplc="62D864C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7"/>
  </w:num>
  <w:num w:numId="5">
    <w:abstractNumId w:val="16"/>
  </w:num>
  <w:num w:numId="6">
    <w:abstractNumId w:val="19"/>
  </w:num>
  <w:num w:numId="7">
    <w:abstractNumId w:val="15"/>
  </w:num>
  <w:num w:numId="8">
    <w:abstractNumId w:val="3"/>
  </w:num>
  <w:num w:numId="9">
    <w:abstractNumId w:val="18"/>
  </w:num>
  <w:num w:numId="10">
    <w:abstractNumId w:val="1"/>
  </w:num>
  <w:num w:numId="11">
    <w:abstractNumId w:val="7"/>
  </w:num>
  <w:num w:numId="12">
    <w:abstractNumId w:val="0"/>
  </w:num>
  <w:num w:numId="13">
    <w:abstractNumId w:val="5"/>
  </w:num>
  <w:num w:numId="14">
    <w:abstractNumId w:val="12"/>
  </w:num>
  <w:num w:numId="15">
    <w:abstractNumId w:val="9"/>
  </w:num>
  <w:num w:numId="16">
    <w:abstractNumId w:val="2"/>
  </w:num>
  <w:num w:numId="17">
    <w:abstractNumId w:val="6"/>
  </w:num>
  <w:num w:numId="18">
    <w:abstractNumId w:val="10"/>
  </w:num>
  <w:num w:numId="19">
    <w:abstractNumId w:val="8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"/>
  </w:docVars>
  <w:rsids>
    <w:rsidRoot w:val="002671F2"/>
    <w:rsid w:val="0003384B"/>
    <w:rsid w:val="000A099E"/>
    <w:rsid w:val="000C6850"/>
    <w:rsid w:val="0013564C"/>
    <w:rsid w:val="001D78B8"/>
    <w:rsid w:val="002671F2"/>
    <w:rsid w:val="0034384D"/>
    <w:rsid w:val="003E55CD"/>
    <w:rsid w:val="004959F0"/>
    <w:rsid w:val="004F5025"/>
    <w:rsid w:val="00520FAE"/>
    <w:rsid w:val="00553AC3"/>
    <w:rsid w:val="006C2AD5"/>
    <w:rsid w:val="00752BC7"/>
    <w:rsid w:val="009E55DB"/>
    <w:rsid w:val="00A111E7"/>
    <w:rsid w:val="00A36395"/>
    <w:rsid w:val="00C22D2F"/>
    <w:rsid w:val="00CE2CED"/>
    <w:rsid w:val="00E351AD"/>
    <w:rsid w:val="00EE7122"/>
    <w:rsid w:val="00FD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183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 w:qFormat="1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/>
    <w:lsdException w:name="Balloon Tex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CED"/>
    <w:pPr>
      <w:spacing w:after="0" w:line="240" w:lineRule="auto"/>
    </w:pPr>
    <w:rPr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E2CED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CE2CED"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next w:val="Normal"/>
    <w:link w:val="Heading3Char"/>
    <w:uiPriority w:val="99"/>
    <w:unhideWhenUsed/>
    <w:rsid w:val="00CE2CED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MingLiU" w:eastAsia="MingLiU" w:hAnsi="MingLiU" w:cs="Times New Roman"/>
      <w:b/>
      <w:color w:val="000000"/>
      <w:sz w:val="26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2CED"/>
    <w:rPr>
      <w:b/>
      <w:kern w:val="44"/>
      <w:sz w:val="44"/>
      <w:szCs w:val="24"/>
      <w:lang w:val="en-US"/>
    </w:rPr>
  </w:style>
  <w:style w:type="character" w:styleId="CommentReference">
    <w:name w:val="annotation reference"/>
    <w:basedOn w:val="DefaultParagraphFont"/>
    <w:rsid w:val="00CE2C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E2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E2CED"/>
    <w:rPr>
      <w:kern w:val="2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E2CED"/>
    <w:rPr>
      <w:rFonts w:ascii="Arial" w:eastAsia="SimHei" w:hAnsi="Arial"/>
      <w:b/>
      <w:kern w:val="2"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E2CED"/>
    <w:rPr>
      <w:rFonts w:ascii="MingLiU" w:eastAsia="MingLiU" w:hAnsi="MingLiU" w:cs="Times New Roman"/>
      <w:b/>
      <w:color w:val="000000"/>
      <w:sz w:val="26"/>
      <w:szCs w:val="20"/>
      <w:lang w:val="en-US"/>
    </w:rPr>
  </w:style>
  <w:style w:type="paragraph" w:styleId="Footer">
    <w:name w:val="footer"/>
    <w:basedOn w:val="Normal"/>
    <w:link w:val="FooterChar"/>
    <w:qFormat/>
    <w:rsid w:val="00CE2CED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E2CED"/>
    <w:rPr>
      <w:kern w:val="2"/>
      <w:sz w:val="18"/>
      <w:szCs w:val="24"/>
      <w:lang w:val="en-US"/>
    </w:rPr>
  </w:style>
  <w:style w:type="paragraph" w:styleId="Header">
    <w:name w:val="header"/>
    <w:basedOn w:val="Normal"/>
    <w:link w:val="HeaderChar"/>
    <w:rsid w:val="00CE2CE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E2CED"/>
    <w:rPr>
      <w:kern w:val="2"/>
      <w:sz w:val="18"/>
      <w:szCs w:val="24"/>
      <w:lang w:val="en-US"/>
    </w:rPr>
  </w:style>
  <w:style w:type="paragraph" w:styleId="NormalWeb">
    <w:name w:val="Normal (Web)"/>
    <w:basedOn w:val="Normal"/>
    <w:qFormat/>
    <w:rsid w:val="00CE2CED"/>
    <w:pPr>
      <w:spacing w:beforeAutospacing="1" w:afterAutospacing="1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59"/>
    <w:qFormat/>
    <w:rsid w:val="00CE2CED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CE2CED"/>
    <w:rPr>
      <w:i/>
    </w:rPr>
  </w:style>
  <w:style w:type="character" w:styleId="Hyperlink">
    <w:name w:val="Hyperlink"/>
    <w:basedOn w:val="DefaultParagraphFont"/>
    <w:qFormat/>
    <w:rsid w:val="00CE2CED"/>
    <w:rPr>
      <w:color w:val="0000FF"/>
      <w:u w:val="single"/>
    </w:rPr>
  </w:style>
  <w:style w:type="character" w:customStyle="1" w:styleId="font21">
    <w:name w:val="font21"/>
    <w:basedOn w:val="DefaultParagraphFont"/>
    <w:qFormat/>
    <w:rsid w:val="00CE2CED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CE2CED"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CE2CED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paragraph" w:styleId="ListParagraph">
    <w:name w:val="List Paragraph"/>
    <w:basedOn w:val="Normal"/>
    <w:uiPriority w:val="99"/>
    <w:qFormat/>
    <w:rsid w:val="00CE2CED"/>
    <w:pPr>
      <w:ind w:firstLineChars="200" w:firstLine="420"/>
    </w:pPr>
  </w:style>
  <w:style w:type="paragraph" w:customStyle="1" w:styleId="222">
    <w:name w:val="文本缩进222"/>
    <w:basedOn w:val="Normal"/>
    <w:qFormat/>
    <w:rsid w:val="00CE2CED"/>
    <w:pPr>
      <w:spacing w:line="400" w:lineRule="exact"/>
      <w:ind w:firstLineChars="200" w:firstLine="200"/>
    </w:pPr>
    <w:rPr>
      <w:color w:val="000000"/>
      <w:sz w:val="24"/>
    </w:rPr>
  </w:style>
  <w:style w:type="paragraph" w:styleId="BalloonText">
    <w:name w:val="Balloon Text"/>
    <w:basedOn w:val="Normal"/>
    <w:link w:val="BalloonTextChar"/>
    <w:rsid w:val="00CE2C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2CED"/>
    <w:rPr>
      <w:rFonts w:ascii="Tahoma" w:hAnsi="Tahoma" w:cs="Tahoma"/>
      <w:kern w:val="2"/>
      <w:sz w:val="16"/>
      <w:szCs w:val="16"/>
      <w:lang w:val="en-US"/>
    </w:rPr>
  </w:style>
  <w:style w:type="character" w:styleId="LineNumber">
    <w:name w:val="line number"/>
    <w:basedOn w:val="DefaultParagraphFont"/>
    <w:rsid w:val="00CE2CED"/>
  </w:style>
  <w:style w:type="paragraph" w:styleId="CommentSubject">
    <w:name w:val="annotation subject"/>
    <w:basedOn w:val="CommentText"/>
    <w:next w:val="CommentText"/>
    <w:link w:val="CommentSubjectChar"/>
    <w:rsid w:val="00CE2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2CED"/>
    <w:rPr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unhideWhenUsed/>
    <w:rsid w:val="00CE2CED"/>
    <w:pPr>
      <w:spacing w:after="0" w:line="240" w:lineRule="auto"/>
    </w:pPr>
    <w:rPr>
      <w:kern w:val="2"/>
      <w:sz w:val="21"/>
      <w:szCs w:val="24"/>
      <w:lang w:val="en-US"/>
    </w:rPr>
  </w:style>
  <w:style w:type="paragraph" w:customStyle="1" w:styleId="src">
    <w:name w:val="src"/>
    <w:basedOn w:val="Normal"/>
    <w:rsid w:val="00CE2CED"/>
    <w:pPr>
      <w:spacing w:before="100" w:beforeAutospacing="1" w:after="100" w:afterAutospacing="1"/>
    </w:pPr>
    <w:rPr>
      <w:rFonts w:ascii="SimSun" w:eastAsia="SimSun" w:hAnsi="SimSun" w:cs="SimSun"/>
      <w:kern w:val="0"/>
      <w:sz w:val="24"/>
    </w:rPr>
  </w:style>
  <w:style w:type="character" w:customStyle="1" w:styleId="font51">
    <w:name w:val="font51"/>
    <w:basedOn w:val="DefaultParagraphFont"/>
    <w:rsid w:val="00CE2CED"/>
    <w:rPr>
      <w:rFonts w:ascii="Times New Roman" w:hAnsi="Times New Roman" w:cs="Times New Roman" w:hint="default"/>
      <w:b/>
      <w:i w:val="0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sid w:val="00CE2CED"/>
    <w:rPr>
      <w:rFonts w:ascii="Times New Roman" w:hAnsi="Times New Roman" w:cs="Times New Roman" w:hint="default"/>
      <w:i w:val="0"/>
      <w:color w:val="000000"/>
      <w:sz w:val="28"/>
      <w:szCs w:val="28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CED"/>
    <w:rPr>
      <w:color w:val="605E5C"/>
      <w:shd w:val="clear" w:color="auto" w:fill="E1DFDD"/>
    </w:rPr>
  </w:style>
  <w:style w:type="character" w:customStyle="1" w:styleId="transsent">
    <w:name w:val="transsent"/>
    <w:basedOn w:val="DefaultParagraphFont"/>
    <w:rsid w:val="00CE2CED"/>
  </w:style>
  <w:style w:type="character" w:customStyle="1" w:styleId="apple-converted-space">
    <w:name w:val="apple-converted-space"/>
    <w:basedOn w:val="DefaultParagraphFont"/>
    <w:rsid w:val="00CE2CED"/>
  </w:style>
  <w:style w:type="paragraph" w:customStyle="1" w:styleId="tgt">
    <w:name w:val="_tgt"/>
    <w:basedOn w:val="Normal"/>
    <w:rsid w:val="00CE2CED"/>
    <w:pPr>
      <w:spacing w:before="100" w:beforeAutospacing="1" w:after="100" w:afterAutospacing="1"/>
    </w:pPr>
    <w:rPr>
      <w:rFonts w:ascii="SimSun" w:eastAsia="SimSun" w:hAnsi="SimSun" w:cs="SimSun"/>
      <w:kern w:val="0"/>
      <w:sz w:val="24"/>
    </w:rPr>
  </w:style>
  <w:style w:type="character" w:customStyle="1" w:styleId="ts-alignment-element">
    <w:name w:val="ts-alignment-element"/>
    <w:basedOn w:val="DefaultParagraphFont"/>
    <w:rsid w:val="00CE2CED"/>
  </w:style>
  <w:style w:type="character" w:customStyle="1" w:styleId="ts-alignment-element-highlighted">
    <w:name w:val="ts-alignment-element-highlighted"/>
    <w:basedOn w:val="DefaultParagraphFont"/>
    <w:rsid w:val="00CE2CED"/>
  </w:style>
  <w:style w:type="character" w:customStyle="1" w:styleId="basic-word">
    <w:name w:val="basic-word"/>
    <w:basedOn w:val="DefaultParagraphFont"/>
    <w:rsid w:val="00CE2C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 w:qFormat="1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/>
    <w:lsdException w:name="Balloon Tex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CED"/>
    <w:pPr>
      <w:spacing w:after="0" w:line="240" w:lineRule="auto"/>
    </w:pPr>
    <w:rPr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E2CED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CE2CED"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next w:val="Normal"/>
    <w:link w:val="Heading3Char"/>
    <w:uiPriority w:val="99"/>
    <w:unhideWhenUsed/>
    <w:rsid w:val="00CE2CED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MingLiU" w:eastAsia="MingLiU" w:hAnsi="MingLiU" w:cs="Times New Roman"/>
      <w:b/>
      <w:color w:val="000000"/>
      <w:sz w:val="26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2CED"/>
    <w:rPr>
      <w:b/>
      <w:kern w:val="44"/>
      <w:sz w:val="44"/>
      <w:szCs w:val="24"/>
      <w:lang w:val="en-US"/>
    </w:rPr>
  </w:style>
  <w:style w:type="character" w:styleId="CommentReference">
    <w:name w:val="annotation reference"/>
    <w:basedOn w:val="DefaultParagraphFont"/>
    <w:rsid w:val="00CE2C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E2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E2CED"/>
    <w:rPr>
      <w:kern w:val="2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E2CED"/>
    <w:rPr>
      <w:rFonts w:ascii="Arial" w:eastAsia="SimHei" w:hAnsi="Arial"/>
      <w:b/>
      <w:kern w:val="2"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E2CED"/>
    <w:rPr>
      <w:rFonts w:ascii="MingLiU" w:eastAsia="MingLiU" w:hAnsi="MingLiU" w:cs="Times New Roman"/>
      <w:b/>
      <w:color w:val="000000"/>
      <w:sz w:val="26"/>
      <w:szCs w:val="20"/>
      <w:lang w:val="en-US"/>
    </w:rPr>
  </w:style>
  <w:style w:type="paragraph" w:styleId="Footer">
    <w:name w:val="footer"/>
    <w:basedOn w:val="Normal"/>
    <w:link w:val="FooterChar"/>
    <w:qFormat/>
    <w:rsid w:val="00CE2CED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E2CED"/>
    <w:rPr>
      <w:kern w:val="2"/>
      <w:sz w:val="18"/>
      <w:szCs w:val="24"/>
      <w:lang w:val="en-US"/>
    </w:rPr>
  </w:style>
  <w:style w:type="paragraph" w:styleId="Header">
    <w:name w:val="header"/>
    <w:basedOn w:val="Normal"/>
    <w:link w:val="HeaderChar"/>
    <w:rsid w:val="00CE2CE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E2CED"/>
    <w:rPr>
      <w:kern w:val="2"/>
      <w:sz w:val="18"/>
      <w:szCs w:val="24"/>
      <w:lang w:val="en-US"/>
    </w:rPr>
  </w:style>
  <w:style w:type="paragraph" w:styleId="NormalWeb">
    <w:name w:val="Normal (Web)"/>
    <w:basedOn w:val="Normal"/>
    <w:qFormat/>
    <w:rsid w:val="00CE2CED"/>
    <w:pPr>
      <w:spacing w:beforeAutospacing="1" w:afterAutospacing="1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59"/>
    <w:qFormat/>
    <w:rsid w:val="00CE2CED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CE2CED"/>
    <w:rPr>
      <w:i/>
    </w:rPr>
  </w:style>
  <w:style w:type="character" w:styleId="Hyperlink">
    <w:name w:val="Hyperlink"/>
    <w:basedOn w:val="DefaultParagraphFont"/>
    <w:qFormat/>
    <w:rsid w:val="00CE2CED"/>
    <w:rPr>
      <w:color w:val="0000FF"/>
      <w:u w:val="single"/>
    </w:rPr>
  </w:style>
  <w:style w:type="character" w:customStyle="1" w:styleId="font21">
    <w:name w:val="font21"/>
    <w:basedOn w:val="DefaultParagraphFont"/>
    <w:qFormat/>
    <w:rsid w:val="00CE2CED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CE2CED"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CE2CED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paragraph" w:styleId="ListParagraph">
    <w:name w:val="List Paragraph"/>
    <w:basedOn w:val="Normal"/>
    <w:uiPriority w:val="99"/>
    <w:qFormat/>
    <w:rsid w:val="00CE2CED"/>
    <w:pPr>
      <w:ind w:firstLineChars="200" w:firstLine="420"/>
    </w:pPr>
  </w:style>
  <w:style w:type="paragraph" w:customStyle="1" w:styleId="222">
    <w:name w:val="文本缩进222"/>
    <w:basedOn w:val="Normal"/>
    <w:qFormat/>
    <w:rsid w:val="00CE2CED"/>
    <w:pPr>
      <w:spacing w:line="400" w:lineRule="exact"/>
      <w:ind w:firstLineChars="200" w:firstLine="200"/>
    </w:pPr>
    <w:rPr>
      <w:color w:val="000000"/>
      <w:sz w:val="24"/>
    </w:rPr>
  </w:style>
  <w:style w:type="paragraph" w:styleId="BalloonText">
    <w:name w:val="Balloon Text"/>
    <w:basedOn w:val="Normal"/>
    <w:link w:val="BalloonTextChar"/>
    <w:rsid w:val="00CE2C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2CED"/>
    <w:rPr>
      <w:rFonts w:ascii="Tahoma" w:hAnsi="Tahoma" w:cs="Tahoma"/>
      <w:kern w:val="2"/>
      <w:sz w:val="16"/>
      <w:szCs w:val="16"/>
      <w:lang w:val="en-US"/>
    </w:rPr>
  </w:style>
  <w:style w:type="character" w:styleId="LineNumber">
    <w:name w:val="line number"/>
    <w:basedOn w:val="DefaultParagraphFont"/>
    <w:rsid w:val="00CE2CED"/>
  </w:style>
  <w:style w:type="paragraph" w:styleId="CommentSubject">
    <w:name w:val="annotation subject"/>
    <w:basedOn w:val="CommentText"/>
    <w:next w:val="CommentText"/>
    <w:link w:val="CommentSubjectChar"/>
    <w:rsid w:val="00CE2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2CED"/>
    <w:rPr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unhideWhenUsed/>
    <w:rsid w:val="00CE2CED"/>
    <w:pPr>
      <w:spacing w:after="0" w:line="240" w:lineRule="auto"/>
    </w:pPr>
    <w:rPr>
      <w:kern w:val="2"/>
      <w:sz w:val="21"/>
      <w:szCs w:val="24"/>
      <w:lang w:val="en-US"/>
    </w:rPr>
  </w:style>
  <w:style w:type="paragraph" w:customStyle="1" w:styleId="src">
    <w:name w:val="src"/>
    <w:basedOn w:val="Normal"/>
    <w:rsid w:val="00CE2CED"/>
    <w:pPr>
      <w:spacing w:before="100" w:beforeAutospacing="1" w:after="100" w:afterAutospacing="1"/>
    </w:pPr>
    <w:rPr>
      <w:rFonts w:ascii="SimSun" w:eastAsia="SimSun" w:hAnsi="SimSun" w:cs="SimSun"/>
      <w:kern w:val="0"/>
      <w:sz w:val="24"/>
    </w:rPr>
  </w:style>
  <w:style w:type="character" w:customStyle="1" w:styleId="font51">
    <w:name w:val="font51"/>
    <w:basedOn w:val="DefaultParagraphFont"/>
    <w:rsid w:val="00CE2CED"/>
    <w:rPr>
      <w:rFonts w:ascii="Times New Roman" w:hAnsi="Times New Roman" w:cs="Times New Roman" w:hint="default"/>
      <w:b/>
      <w:i w:val="0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sid w:val="00CE2CED"/>
    <w:rPr>
      <w:rFonts w:ascii="Times New Roman" w:hAnsi="Times New Roman" w:cs="Times New Roman" w:hint="default"/>
      <w:i w:val="0"/>
      <w:color w:val="000000"/>
      <w:sz w:val="28"/>
      <w:szCs w:val="28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CED"/>
    <w:rPr>
      <w:color w:val="605E5C"/>
      <w:shd w:val="clear" w:color="auto" w:fill="E1DFDD"/>
    </w:rPr>
  </w:style>
  <w:style w:type="character" w:customStyle="1" w:styleId="transsent">
    <w:name w:val="transsent"/>
    <w:basedOn w:val="DefaultParagraphFont"/>
    <w:rsid w:val="00CE2CED"/>
  </w:style>
  <w:style w:type="character" w:customStyle="1" w:styleId="apple-converted-space">
    <w:name w:val="apple-converted-space"/>
    <w:basedOn w:val="DefaultParagraphFont"/>
    <w:rsid w:val="00CE2CED"/>
  </w:style>
  <w:style w:type="paragraph" w:customStyle="1" w:styleId="tgt">
    <w:name w:val="_tgt"/>
    <w:basedOn w:val="Normal"/>
    <w:rsid w:val="00CE2CED"/>
    <w:pPr>
      <w:spacing w:before="100" w:beforeAutospacing="1" w:after="100" w:afterAutospacing="1"/>
    </w:pPr>
    <w:rPr>
      <w:rFonts w:ascii="SimSun" w:eastAsia="SimSun" w:hAnsi="SimSun" w:cs="SimSun"/>
      <w:kern w:val="0"/>
      <w:sz w:val="24"/>
    </w:rPr>
  </w:style>
  <w:style w:type="character" w:customStyle="1" w:styleId="ts-alignment-element">
    <w:name w:val="ts-alignment-element"/>
    <w:basedOn w:val="DefaultParagraphFont"/>
    <w:rsid w:val="00CE2CED"/>
  </w:style>
  <w:style w:type="character" w:customStyle="1" w:styleId="ts-alignment-element-highlighted">
    <w:name w:val="ts-alignment-element-highlighted"/>
    <w:basedOn w:val="DefaultParagraphFont"/>
    <w:rsid w:val="00CE2CED"/>
  </w:style>
  <w:style w:type="character" w:customStyle="1" w:styleId="basic-word">
    <w:name w:val="basic-word"/>
    <w:basedOn w:val="DefaultParagraphFont"/>
    <w:rsid w:val="00CE2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wuxiaoping2823@aliyun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3F5EE0-79DA-47EF-9ACB-533EF6CAA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439</Words>
  <Characters>9616</Characters>
  <Application>Microsoft Office Word</Application>
  <DocSecurity>0</DocSecurity>
  <Lines>641</Lines>
  <Paragraphs>6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Yao</dc:creator>
  <cp:keywords/>
  <dc:description/>
  <cp:lastModifiedBy>S3G_Reference_Citation_Sequence</cp:lastModifiedBy>
  <cp:revision>6</cp:revision>
  <dcterms:created xsi:type="dcterms:W3CDTF">2022-11-23T21:48:00Z</dcterms:created>
  <dcterms:modified xsi:type="dcterms:W3CDTF">2022-12-13T10:54:00Z</dcterms:modified>
</cp:coreProperties>
</file>